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7B6A8796" w14:textId="07E7E86B" w:rsidR="00544870" w:rsidRPr="00BA0AD1" w:rsidRDefault="00BA0AD1" w:rsidP="00544870">
      <w:pPr>
        <w:spacing w:line="480" w:lineRule="auto"/>
        <w:rPr>
          <w:rFonts w:ascii="Times New Roman" w:hAnsi="Times New Roman" w:cs="Times New Roman"/>
          <w:b/>
          <w:bCs/>
          <w:sz w:val="24"/>
          <w:szCs w:val="24"/>
        </w:rPr>
      </w:pPr>
      <w:r>
        <w:rPr>
          <w:rFonts w:ascii="Times New Roman" w:hAnsi="Times New Roman" w:cs="Times New Roman"/>
          <w:b/>
          <w:bCs/>
          <w:sz w:val="24"/>
          <w:szCs w:val="24"/>
        </w:rPr>
        <w:t>SEARCH STRATEGY</w:t>
      </w:r>
    </w:p>
    <w:p w14:paraId="5C554D30" w14:textId="17943C93" w:rsidR="00544870" w:rsidRDefault="00544870" w:rsidP="00544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  <w:r w:rsidRPr="00B754A7">
        <w:rPr>
          <w:rFonts w:ascii="Times New Roman" w:hAnsi="Times New Roman" w:cs="Times New Roman"/>
          <w:sz w:val="24"/>
          <w:szCs w:val="24"/>
        </w:rPr>
        <w:t xml:space="preserve">We searched </w:t>
      </w:r>
      <w:r w:rsidR="00BA0AD1">
        <w:rPr>
          <w:rFonts w:ascii="Times New Roman" w:hAnsi="Times New Roman" w:cs="Times New Roman"/>
          <w:sz w:val="24"/>
          <w:szCs w:val="24"/>
        </w:rPr>
        <w:t>three</w:t>
      </w:r>
      <w:r w:rsidRPr="00B754A7">
        <w:rPr>
          <w:rFonts w:ascii="Times New Roman" w:hAnsi="Times New Roman" w:cs="Times New Roman"/>
          <w:sz w:val="24"/>
          <w:szCs w:val="24"/>
        </w:rPr>
        <w:t xml:space="preserve"> databases </w:t>
      </w:r>
      <w:r w:rsidR="00BA0AD1">
        <w:rPr>
          <w:rFonts w:ascii="Times New Roman" w:hAnsi="Times New Roman" w:cs="Times New Roman"/>
          <w:sz w:val="24"/>
          <w:szCs w:val="24"/>
        </w:rPr>
        <w:t>(</w:t>
      </w:r>
      <w:proofErr w:type="spellStart"/>
      <w:r w:rsidR="00BA0AD1">
        <w:rPr>
          <w:rFonts w:ascii="Times New Roman" w:hAnsi="Times New Roman" w:cs="Times New Roman"/>
          <w:sz w:val="24"/>
          <w:szCs w:val="24"/>
        </w:rPr>
        <w:t>PubMED</w:t>
      </w:r>
      <w:proofErr w:type="spellEnd"/>
      <w:r w:rsidR="00BA0AD1">
        <w:rPr>
          <w:rFonts w:ascii="Times New Roman" w:hAnsi="Times New Roman" w:cs="Times New Roman"/>
          <w:sz w:val="24"/>
          <w:szCs w:val="24"/>
        </w:rPr>
        <w:t xml:space="preserve">/MEDLINE, CINAHL, and Web of Science) </w:t>
      </w:r>
      <w:r w:rsidRPr="00B754A7">
        <w:rPr>
          <w:rFonts w:ascii="Times New Roman" w:hAnsi="Times New Roman" w:cs="Times New Roman"/>
          <w:sz w:val="24"/>
          <w:szCs w:val="24"/>
        </w:rPr>
        <w:t>using two groups of search terms: (“vaginal microbiome” or “vaginal microbiota” or “pregnancy”) and (“16S ribosomal RNA” or “16S rRNA” or “whole genome sequencing”).</w:t>
      </w:r>
      <w:r>
        <w:rPr>
          <w:rFonts w:ascii="Times New Roman" w:hAnsi="Times New Roman" w:cs="Times New Roman"/>
          <w:sz w:val="24"/>
          <w:szCs w:val="24"/>
        </w:rPr>
        <w:t xml:space="preserve"> </w:t>
      </w:r>
    </w:p>
    <w:p w14:paraId="575263C6" w14:textId="77777777" w:rsidR="00544870" w:rsidRDefault="00544870" w:rsidP="00544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439C4AE2" w14:textId="2EA9CEFF" w:rsidR="00544870" w:rsidRPr="00544870" w:rsidRDefault="00BA0AD1" w:rsidP="00544870">
      <w:pPr>
        <w:spacing w:line="480" w:lineRule="auto"/>
        <w:rPr>
          <w:rFonts w:ascii="Times New Roman" w:hAnsi="Times New Roman" w:cs="Times New Roman"/>
          <w:b/>
          <w:bCs/>
          <w:i/>
          <w:iCs/>
          <w:sz w:val="24"/>
          <w:szCs w:val="24"/>
        </w:rPr>
      </w:pPr>
      <w:r>
        <w:rPr>
          <w:rFonts w:ascii="Times New Roman" w:hAnsi="Times New Roman" w:cs="Times New Roman"/>
          <w:noProof/>
          <w:sz w:val="24"/>
          <w:szCs w:val="24"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4072468C" wp14:editId="6BB55AFC">
                <wp:simplePos x="0" y="0"/>
                <wp:positionH relativeFrom="column">
                  <wp:posOffset>0</wp:posOffset>
                </wp:positionH>
                <wp:positionV relativeFrom="paragraph">
                  <wp:posOffset>282146</wp:posOffset>
                </wp:positionV>
                <wp:extent cx="5683799" cy="1738184"/>
                <wp:effectExtent l="0" t="0" r="19050" b="14605"/>
                <wp:wrapNone/>
                <wp:docPr id="1" name="Text Box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5683799" cy="173818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prstClr val="black"/>
                          </a:solidFill>
                        </a:ln>
                      </wps:spPr>
                      <wps:txbx>
                        <w:txbxContent>
                          <w:p w14:paraId="18D19F8F" w14:textId="77777777" w:rsidR="00BA0AD1" w:rsidRDefault="00BA0AD1" w:rsidP="00BA0AD1">
                            <w:pPr>
                              <w:spacing w:line="480" w:lineRule="auto"/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</w:pP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In PubMed, </w:t>
                            </w:r>
                            <w:r w:rsidRPr="004708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((((vaginal microbiome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R</w:t>
                            </w:r>
                            <w:r w:rsidRPr="004708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vaginal microbiota))) AND pregnancy) AND ((16s ribosomal rRNA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R</w:t>
                            </w:r>
                            <w:r w:rsidRPr="004708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16s rRNA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R</w:t>
                            </w:r>
                            <w:r w:rsidRPr="004708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whole genome sequencing) 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>OR</w:t>
                            </w:r>
                            <w:r w:rsidRPr="004708CB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(metagenomic))</w:t>
                            </w:r>
                            <w:r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 were entered in the search window with the display option ‘best match’. Limitations of publication </w:t>
                            </w:r>
                            <w:r w:rsidRPr="00544870">
                              <w:rPr>
                                <w:rFonts w:ascii="Times New Roman" w:hAnsi="Times New Roman" w:cs="Times New Roman"/>
                                <w:sz w:val="24"/>
                                <w:szCs w:val="24"/>
                              </w:rPr>
                              <w:t xml:space="preserve">date as ‘10 years’, species as ‘humans’, and language as ‘English’ were used. </w:t>
                            </w:r>
                          </w:p>
                          <w:p w14:paraId="670EB29B" w14:textId="77777777" w:rsidR="00BA0AD1" w:rsidRDefault="00BA0AD1"/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4072468C" id="_x0000_t202" coordsize="21600,21600" o:spt="202" path="m,l,21600r21600,l21600,xe">
                <v:stroke joinstyle="miter"/>
                <v:path gradientshapeok="t" o:connecttype="rect"/>
              </v:shapetype>
              <v:shape id="Text Box 1" o:spid="_x0000_s1026" type="#_x0000_t202" style="position:absolute;margin-left:0;margin-top:22.2pt;width:447.55pt;height:136.85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" fillcolor="white [3201]" strokeweight=".5pt">
                <v:textbox>
                  <w:txbxContent>
                    <w:p w14:paraId="18D19F8F" w14:textId="77777777" w:rsidR="00BA0AD1" w:rsidRDefault="00BA0AD1" w:rsidP="00BA0AD1">
                      <w:pPr>
                        <w:spacing w:line="480" w:lineRule="auto"/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</w:pP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In PubMed, </w:t>
                      </w:r>
                      <w:r w:rsidRPr="004708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((((vaginal microbiome)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R</w:t>
                      </w:r>
                      <w:r w:rsidRPr="004708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vaginal microbiota))) AND pregnancy) AND ((16s ribosomal rRNA)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R</w:t>
                      </w:r>
                      <w:r w:rsidRPr="004708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16s rRNA)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R</w:t>
                      </w:r>
                      <w:r w:rsidRPr="004708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whole genome sequencing) 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>OR</w:t>
                      </w:r>
                      <w:r w:rsidRPr="004708CB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(metagenomic))</w:t>
                      </w:r>
                      <w:r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 were entered in the search window with the display option ‘best match’. Limitations of publication </w:t>
                      </w:r>
                      <w:r w:rsidRPr="00544870">
                        <w:rPr>
                          <w:rFonts w:ascii="Times New Roman" w:hAnsi="Times New Roman" w:cs="Times New Roman"/>
                          <w:sz w:val="24"/>
                          <w:szCs w:val="24"/>
                        </w:rPr>
                        <w:t xml:space="preserve">date as ‘10 years’, species as ‘humans’, and language as ‘English’ were used. </w:t>
                      </w:r>
                    </w:p>
                    <w:p w14:paraId="670EB29B" w14:textId="77777777" w:rsidR="00BA0AD1" w:rsidRDefault="00BA0AD1"/>
                  </w:txbxContent>
                </v:textbox>
              </v:shape>
            </w:pict>
          </mc:Fallback>
        </mc:AlternateContent>
      </w:r>
      <w:r w:rsidR="00544870" w:rsidRPr="00544870">
        <w:rPr>
          <w:rFonts w:ascii="Times New Roman" w:hAnsi="Times New Roman" w:cs="Times New Roman"/>
          <w:b/>
          <w:bCs/>
          <w:i/>
          <w:iCs/>
          <w:sz w:val="24"/>
          <w:szCs w:val="24"/>
        </w:rPr>
        <w:t>PubMed/MEDLINE</w:t>
      </w:r>
      <w:r>
        <w:rPr>
          <w:rFonts w:ascii="Times New Roman" w:hAnsi="Times New Roman" w:cs="Times New Roman"/>
          <w:b/>
          <w:bCs/>
          <w:i/>
          <w:iCs/>
          <w:sz w:val="24"/>
          <w:szCs w:val="24"/>
        </w:rPr>
        <w:t xml:space="preserve"> Search Strategy</w:t>
      </w:r>
    </w:p>
    <w:p w14:paraId="656978D9" w14:textId="471ABBD3" w:rsidR="00BA0AD1" w:rsidRDefault="00BA0AD1" w:rsidP="00544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p w14:paraId="3F6C8E95" w14:textId="509E2CC2" w:rsidR="00BA0AD1" w:rsidRPr="00BA0AD1" w:rsidRDefault="00BA0AD1" w:rsidP="00544870">
      <w:pPr>
        <w:spacing w:line="480" w:lineRule="auto"/>
        <w:rPr>
          <w:rFonts w:ascii="Times New Roman" w:hAnsi="Times New Roman" w:cs="Times New Roman"/>
          <w:sz w:val="24"/>
          <w:szCs w:val="24"/>
        </w:rPr>
      </w:pPr>
    </w:p>
    <w:sectPr w:rsidR="00BA0AD1" w:rsidRPr="00BA0AD1" w:rsidSect="00544870">
      <w:pgSz w:w="11900" w:h="16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Malgun Gothic">
    <w:altName w:val="맑은 고딕"/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54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544870"/>
    <w:rsid w:val="0003720B"/>
    <w:rsid w:val="000532A1"/>
    <w:rsid w:val="00095676"/>
    <w:rsid w:val="00095F6C"/>
    <w:rsid w:val="00097376"/>
    <w:rsid w:val="000C6FDA"/>
    <w:rsid w:val="000D574A"/>
    <w:rsid w:val="00101C09"/>
    <w:rsid w:val="00133D00"/>
    <w:rsid w:val="001444AB"/>
    <w:rsid w:val="001562CA"/>
    <w:rsid w:val="00190F55"/>
    <w:rsid w:val="00195DA7"/>
    <w:rsid w:val="001C793B"/>
    <w:rsid w:val="001D2A3E"/>
    <w:rsid w:val="001E2EDA"/>
    <w:rsid w:val="001F4E19"/>
    <w:rsid w:val="00235230"/>
    <w:rsid w:val="0028154F"/>
    <w:rsid w:val="00284089"/>
    <w:rsid w:val="002861DD"/>
    <w:rsid w:val="002E6694"/>
    <w:rsid w:val="00320638"/>
    <w:rsid w:val="00396BA9"/>
    <w:rsid w:val="00396BD9"/>
    <w:rsid w:val="00397AE7"/>
    <w:rsid w:val="003A5FE8"/>
    <w:rsid w:val="003E1E0A"/>
    <w:rsid w:val="00405EE1"/>
    <w:rsid w:val="00413A69"/>
    <w:rsid w:val="004361FE"/>
    <w:rsid w:val="0047202A"/>
    <w:rsid w:val="004865E2"/>
    <w:rsid w:val="00496108"/>
    <w:rsid w:val="00496C86"/>
    <w:rsid w:val="004D576D"/>
    <w:rsid w:val="004E02FC"/>
    <w:rsid w:val="004F66CF"/>
    <w:rsid w:val="005258C7"/>
    <w:rsid w:val="00530BAD"/>
    <w:rsid w:val="0053260A"/>
    <w:rsid w:val="005369D6"/>
    <w:rsid w:val="00544870"/>
    <w:rsid w:val="005560CD"/>
    <w:rsid w:val="00563534"/>
    <w:rsid w:val="0056466B"/>
    <w:rsid w:val="00566484"/>
    <w:rsid w:val="005B1ED5"/>
    <w:rsid w:val="005C29E1"/>
    <w:rsid w:val="006070B7"/>
    <w:rsid w:val="0061418B"/>
    <w:rsid w:val="006657B2"/>
    <w:rsid w:val="00671E5D"/>
    <w:rsid w:val="006C53C7"/>
    <w:rsid w:val="007014FA"/>
    <w:rsid w:val="0070769B"/>
    <w:rsid w:val="00717D7A"/>
    <w:rsid w:val="007306B3"/>
    <w:rsid w:val="007779EF"/>
    <w:rsid w:val="00787740"/>
    <w:rsid w:val="007973ED"/>
    <w:rsid w:val="0081655A"/>
    <w:rsid w:val="008536D7"/>
    <w:rsid w:val="00871E38"/>
    <w:rsid w:val="00877B4E"/>
    <w:rsid w:val="00881809"/>
    <w:rsid w:val="009012EE"/>
    <w:rsid w:val="00904226"/>
    <w:rsid w:val="00906087"/>
    <w:rsid w:val="0095039E"/>
    <w:rsid w:val="00952870"/>
    <w:rsid w:val="0095698F"/>
    <w:rsid w:val="0097587A"/>
    <w:rsid w:val="009B3C2B"/>
    <w:rsid w:val="00A13820"/>
    <w:rsid w:val="00A147BF"/>
    <w:rsid w:val="00A14D4B"/>
    <w:rsid w:val="00A402F9"/>
    <w:rsid w:val="00AE3DFD"/>
    <w:rsid w:val="00AF15FD"/>
    <w:rsid w:val="00B058A3"/>
    <w:rsid w:val="00B14B5A"/>
    <w:rsid w:val="00B14B61"/>
    <w:rsid w:val="00B27D72"/>
    <w:rsid w:val="00B3235D"/>
    <w:rsid w:val="00B33B45"/>
    <w:rsid w:val="00B52545"/>
    <w:rsid w:val="00BA0AD1"/>
    <w:rsid w:val="00BB08FB"/>
    <w:rsid w:val="00BB4FB2"/>
    <w:rsid w:val="00BB7169"/>
    <w:rsid w:val="00BF07EF"/>
    <w:rsid w:val="00D1148B"/>
    <w:rsid w:val="00D14A8D"/>
    <w:rsid w:val="00D1685C"/>
    <w:rsid w:val="00D20B34"/>
    <w:rsid w:val="00D46968"/>
    <w:rsid w:val="00DD5C7B"/>
    <w:rsid w:val="00DD729A"/>
    <w:rsid w:val="00DD7A27"/>
    <w:rsid w:val="00E34111"/>
    <w:rsid w:val="00E364F9"/>
    <w:rsid w:val="00E44445"/>
    <w:rsid w:val="00E6474E"/>
    <w:rsid w:val="00E70BC2"/>
    <w:rsid w:val="00EB4812"/>
    <w:rsid w:val="00EB48EB"/>
    <w:rsid w:val="00ED6CC5"/>
    <w:rsid w:val="00EE3D39"/>
    <w:rsid w:val="00F03AFA"/>
    <w:rsid w:val="00F05DC5"/>
    <w:rsid w:val="00F07546"/>
    <w:rsid w:val="00F161B0"/>
    <w:rsid w:val="00F27273"/>
    <w:rsid w:val="00F4292A"/>
    <w:rsid w:val="00F62280"/>
    <w:rsid w:val="00F640A3"/>
    <w:rsid w:val="00FB35D5"/>
    <w:rsid w:val="00FC43C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E0205DF"/>
  <w15:chartTrackingRefBased/>
  <w15:docId w15:val="{C75251D9-E1A3-6F44-91A3-1F7461DEFB3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US" w:eastAsia="ko-KR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544870"/>
    <w:pPr>
      <w:spacing w:line="276" w:lineRule="auto"/>
    </w:pPr>
    <w:rPr>
      <w:rFonts w:ascii="Arial" w:eastAsia="Batang" w:hAnsi="Arial" w:cs="Arial"/>
      <w:sz w:val="22"/>
      <w:szCs w:val="22"/>
      <w:lang w:val="e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43</Words>
  <Characters>248</Characters>
  <Application>Microsoft Office Word</Application>
  <DocSecurity>0</DocSecurity>
  <Lines>2</Lines>
  <Paragraphs>1</Paragraphs>
  <ScaleCrop>false</ScaleCrop>
  <Company/>
  <LinksUpToDate>false</LinksUpToDate>
  <CharactersWithSpaces>29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Lim Sungju</dc:creator>
  <cp:keywords/>
  <dc:description/>
  <cp:lastModifiedBy>Lim Sungju</cp:lastModifiedBy>
  <cp:revision>2</cp:revision>
  <dcterms:created xsi:type="dcterms:W3CDTF">2020-10-25T08:09:00Z</dcterms:created>
  <dcterms:modified xsi:type="dcterms:W3CDTF">2020-10-29T03:20:00Z</dcterms:modified>
</cp:coreProperties>
</file>